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45" w:type="dxa"/>
        <w:tblLook w:val="04A0" w:firstRow="1" w:lastRow="0" w:firstColumn="1" w:lastColumn="0" w:noHBand="0" w:noVBand="1"/>
      </w:tblPr>
      <w:tblGrid>
        <w:gridCol w:w="2060"/>
        <w:gridCol w:w="2440"/>
        <w:gridCol w:w="2045"/>
      </w:tblGrid>
      <w:tr w:rsidR="00BE4575" w:rsidRPr="00A15B6B" w14:paraId="17F38208" w14:textId="77777777" w:rsidTr="007725CA">
        <w:trPr>
          <w:trHeight w:val="890"/>
        </w:trPr>
        <w:tc>
          <w:tcPr>
            <w:tcW w:w="654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697DBE1E" w14:textId="1B29BF9C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ementary file 3: Results of goodness-of-fit tests for occupancy and Poisson count model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ssessed by posterior predictive check </w:t>
            </w: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ith adequate fit if 0.1 &lt; </w:t>
            </w:r>
            <w:proofErr w:type="spellStart"/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</w:t>
            </w:r>
            <w:proofErr w:type="spellEnd"/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&lt; 0.9.</w:t>
            </w:r>
          </w:p>
        </w:tc>
      </w:tr>
      <w:tr w:rsidR="00BE4575" w:rsidRPr="00A15B6B" w14:paraId="58D88F0F" w14:textId="77777777" w:rsidTr="007725CA">
        <w:trPr>
          <w:trHeight w:val="3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D02D6B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6B4AC6" w14:textId="7CED9E1B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ccupancy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2EF0CC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unt Model</w:t>
            </w:r>
          </w:p>
        </w:tc>
      </w:tr>
      <w:tr w:rsidR="00BE4575" w:rsidRPr="00A15B6B" w14:paraId="3DDFD511" w14:textId="77777777" w:rsidTr="007725CA">
        <w:trPr>
          <w:trHeight w:val="31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52132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bcat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7407A" w14:textId="578C0AA0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9B19F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</w:tr>
      <w:tr w:rsidR="00BE4575" w:rsidRPr="00A15B6B" w14:paraId="53332378" w14:textId="77777777" w:rsidTr="007725CA">
        <w:trPr>
          <w:trHeight w:val="310"/>
        </w:trPr>
        <w:tc>
          <w:tcPr>
            <w:tcW w:w="2060" w:type="dxa"/>
            <w:shd w:val="clear" w:color="auto" w:fill="auto"/>
            <w:noWrap/>
            <w:hideMark/>
          </w:tcPr>
          <w:p w14:paraId="4EFDAF69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753F3EDC" w14:textId="48378CEE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4E028EF5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BE4575" w:rsidRPr="00A15B6B" w14:paraId="7913C855" w14:textId="77777777" w:rsidTr="007725CA">
        <w:trPr>
          <w:trHeight w:val="310"/>
        </w:trPr>
        <w:tc>
          <w:tcPr>
            <w:tcW w:w="2060" w:type="dxa"/>
            <w:shd w:val="clear" w:color="auto" w:fill="auto"/>
            <w:noWrap/>
            <w:hideMark/>
          </w:tcPr>
          <w:p w14:paraId="6BE4A3F5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ay Fox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D72E763" w14:textId="65E1458B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14:paraId="7E72116F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BE4575" w:rsidRPr="00A15B6B" w14:paraId="3970498A" w14:textId="77777777" w:rsidTr="007725CA">
        <w:trPr>
          <w:trHeight w:val="310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F94C35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d Fox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ED5350" w14:textId="3358A046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A20395" w14:textId="77777777" w:rsidR="00BE4575" w:rsidRPr="00A15B6B" w:rsidRDefault="00BE4575" w:rsidP="007725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5B6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</w:tr>
    </w:tbl>
    <w:p w14:paraId="23C207E1" w14:textId="77777777" w:rsidR="00185C81" w:rsidRDefault="00185C81">
      <w:bookmarkStart w:id="0" w:name="_GoBack"/>
      <w:bookmarkEnd w:id="0"/>
    </w:p>
    <w:sectPr w:rsidR="00185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6B"/>
    <w:rsid w:val="00185C81"/>
    <w:rsid w:val="007725CA"/>
    <w:rsid w:val="00A15B6B"/>
    <w:rsid w:val="00BE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E619"/>
  <w15:chartTrackingRefBased/>
  <w15:docId w15:val="{1A74327E-2B6B-4272-AC77-E2A8F9A1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3</cp:revision>
  <dcterms:created xsi:type="dcterms:W3CDTF">2018-07-12T18:27:00Z</dcterms:created>
  <dcterms:modified xsi:type="dcterms:W3CDTF">2018-08-12T17:15:00Z</dcterms:modified>
</cp:coreProperties>
</file>